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F6EBD" w14:textId="77777777" w:rsidR="000370B7" w:rsidRDefault="000370B7" w:rsidP="00FB0E08">
      <w:pPr>
        <w:rPr>
          <w:lang w:val="en-US"/>
        </w:rPr>
      </w:pPr>
    </w:p>
    <w:p w14:paraId="278807D4" w14:textId="77777777" w:rsidR="00947052" w:rsidRDefault="000370B7" w:rsidP="000370B7">
      <w:pPr>
        <w:jc w:val="center"/>
        <w:rPr>
          <w:lang w:val="en-US"/>
        </w:rPr>
      </w:pPr>
      <w:r w:rsidRPr="000370B7">
        <w:rPr>
          <w:noProof/>
          <w:lang w:val="en-US"/>
        </w:rPr>
        <w:drawing>
          <wp:inline distT="0" distB="0" distL="0" distR="0" wp14:anchorId="0755FF75" wp14:editId="0935E98C">
            <wp:extent cx="2362200" cy="557512"/>
            <wp:effectExtent l="0" t="0" r="0" b="0"/>
            <wp:docPr id="6" name="Picture 6" descr="H:\Bowler\CTI analysis\MSs\plosone submission\revision\Fig2Legen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Bowler\CTI analysis\MSs\plosone submission\revision\Fig2Legend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771" cy="569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10837" w14:textId="77777777" w:rsidR="00F214B1" w:rsidRDefault="00F214B1" w:rsidP="00FB0E08">
      <w:pPr>
        <w:rPr>
          <w:lang w:val="en-US"/>
        </w:rPr>
      </w:pPr>
      <w:r w:rsidRPr="00F214B1">
        <w:rPr>
          <w:noProof/>
          <w:lang w:val="en-US"/>
        </w:rPr>
        <w:drawing>
          <wp:inline distT="0" distB="0" distL="0" distR="0" wp14:anchorId="744D629E" wp14:editId="57CD4188">
            <wp:extent cx="5562600" cy="1474649"/>
            <wp:effectExtent l="0" t="0" r="0" b="0"/>
            <wp:docPr id="4" name="Picture 4" descr="H:\Bowler\CTI analysis\MSs\plosone submission\revision\Fig.S5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Bowler\CTI analysis\MSs\plosone submission\revision\Fig.S5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142" cy="149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4E24C" w14:textId="77777777" w:rsidR="00912947" w:rsidRDefault="00912947" w:rsidP="00FB0E08">
      <w:pPr>
        <w:rPr>
          <w:lang w:val="en-US"/>
        </w:rPr>
      </w:pPr>
    </w:p>
    <w:p w14:paraId="5A9A5AA2" w14:textId="54DA6DD9" w:rsidR="00A05B99" w:rsidRDefault="00CD0549" w:rsidP="00912947">
      <w:pPr>
        <w:rPr>
          <w:lang w:val="en-US"/>
        </w:rPr>
      </w:pPr>
      <w:r>
        <w:rPr>
          <w:b/>
          <w:lang w:val="en-US"/>
        </w:rPr>
        <w:t>S5 Fig</w:t>
      </w:r>
      <w:r w:rsidR="00A05B99">
        <w:rPr>
          <w:lang w:val="en-US"/>
        </w:rPr>
        <w:t xml:space="preserve">. </w:t>
      </w:r>
      <w:r w:rsidR="00D07AFB" w:rsidRPr="00A05B99">
        <w:rPr>
          <w:b/>
          <w:lang w:val="en-US"/>
        </w:rPr>
        <w:t>The effectiveness of the modelled CTI approach is robust to</w:t>
      </w:r>
      <w:r w:rsidR="00A05B99" w:rsidRPr="00A05B99">
        <w:rPr>
          <w:b/>
          <w:lang w:val="en-US"/>
        </w:rPr>
        <w:t xml:space="preserve"> different sorts of assumptions.</w:t>
      </w:r>
    </w:p>
    <w:p w14:paraId="502A5FEA" w14:textId="3C4AF0D4" w:rsidR="00912947" w:rsidRDefault="00D07AFB" w:rsidP="00912947">
      <w:pPr>
        <w:rPr>
          <w:lang w:val="en-US"/>
        </w:rPr>
      </w:pPr>
      <w:bookmarkStart w:id="0" w:name="_GoBack"/>
      <w:r>
        <w:rPr>
          <w:lang w:val="en-US"/>
        </w:rPr>
        <w:t>(</w:t>
      </w:r>
      <w:proofErr w:type="spellStart"/>
      <w:r>
        <w:rPr>
          <w:lang w:val="en-US"/>
        </w:rPr>
        <w:t>a</w:t>
      </w:r>
      <w:proofErr w:type="spellEnd"/>
      <w:r>
        <w:rPr>
          <w:lang w:val="en-US"/>
        </w:rPr>
        <w:t>) for comparison, the original simulation results shown in Fig. 2a</w:t>
      </w:r>
      <w:r w:rsidR="00355F35">
        <w:rPr>
          <w:lang w:val="en-US"/>
        </w:rPr>
        <w:t>; (b) the effect of including a 3-way</w:t>
      </w:r>
      <w:r>
        <w:rPr>
          <w:lang w:val="en-US"/>
        </w:rPr>
        <w:t xml:space="preserve"> interaction </w:t>
      </w:r>
      <w:r w:rsidR="0085638C">
        <w:rPr>
          <w:lang w:val="en-US"/>
        </w:rPr>
        <w:t xml:space="preserve">between temperature niche, </w:t>
      </w:r>
      <w:r>
        <w:rPr>
          <w:lang w:val="en-US"/>
        </w:rPr>
        <w:t>habitat breadth</w:t>
      </w:r>
      <w:r w:rsidR="0085638C">
        <w:rPr>
          <w:lang w:val="en-US"/>
        </w:rPr>
        <w:t xml:space="preserve"> and year</w:t>
      </w:r>
      <w:r>
        <w:rPr>
          <w:lang w:val="en-US"/>
        </w:rPr>
        <w:t xml:space="preserve"> in the statistical model to obtain the predicted abundance when no such interaction existed </w:t>
      </w:r>
      <w:r w:rsidR="0085638C">
        <w:rPr>
          <w:lang w:val="en-US"/>
        </w:rPr>
        <w:t>in the underlying dynamics of the simulated species</w:t>
      </w:r>
      <w:r>
        <w:rPr>
          <w:lang w:val="en-US"/>
        </w:rPr>
        <w:t xml:space="preserve">; (c) the effect of included an additional randomly generated variable in the statistical model to obtain the predicted abundance when it has no true effect on species’ abundances; (d) the effect of assuming time-varying effects of temperature niche and habitat breadth (effect sizes assumed to increase and decrease over time respectively) </w:t>
      </w:r>
      <w:r w:rsidR="00810DC5">
        <w:rPr>
          <w:lang w:val="en-US"/>
        </w:rPr>
        <w:t xml:space="preserve">in the underlying dynamics of the simulated species </w:t>
      </w:r>
      <w:r>
        <w:rPr>
          <w:lang w:val="en-US"/>
        </w:rPr>
        <w:t>and (e) the effect of including random variation in the density-dependence of the underlying dynamics of the simulated species.</w:t>
      </w:r>
    </w:p>
    <w:bookmarkEnd w:id="0"/>
    <w:p w14:paraId="04AE79D7" w14:textId="77777777" w:rsidR="00912947" w:rsidRDefault="00912947" w:rsidP="00FB0E08">
      <w:pPr>
        <w:rPr>
          <w:lang w:val="en-US"/>
        </w:rPr>
      </w:pPr>
    </w:p>
    <w:p w14:paraId="3484DAD0" w14:textId="77777777" w:rsidR="00FB0E08" w:rsidRDefault="00FB0E08" w:rsidP="007816B4">
      <w:pPr>
        <w:rPr>
          <w:lang w:val="en-US"/>
        </w:rPr>
      </w:pPr>
    </w:p>
    <w:sectPr w:rsidR="00FB0E08" w:rsidSect="00FD031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86E"/>
    <w:rsid w:val="000319A8"/>
    <w:rsid w:val="00031BBF"/>
    <w:rsid w:val="000370B7"/>
    <w:rsid w:val="0006210D"/>
    <w:rsid w:val="0007274E"/>
    <w:rsid w:val="000E65EA"/>
    <w:rsid w:val="00131257"/>
    <w:rsid w:val="00222553"/>
    <w:rsid w:val="00256B3B"/>
    <w:rsid w:val="002C678B"/>
    <w:rsid w:val="003556D0"/>
    <w:rsid w:val="00355F35"/>
    <w:rsid w:val="00357CE0"/>
    <w:rsid w:val="003D329E"/>
    <w:rsid w:val="00465ECD"/>
    <w:rsid w:val="00494AB9"/>
    <w:rsid w:val="00540728"/>
    <w:rsid w:val="005D73AA"/>
    <w:rsid w:val="00607CF3"/>
    <w:rsid w:val="00687FD2"/>
    <w:rsid w:val="007366A0"/>
    <w:rsid w:val="007816B4"/>
    <w:rsid w:val="007F131E"/>
    <w:rsid w:val="00810DC5"/>
    <w:rsid w:val="00820457"/>
    <w:rsid w:val="0085638C"/>
    <w:rsid w:val="008A21C2"/>
    <w:rsid w:val="00912947"/>
    <w:rsid w:val="00947052"/>
    <w:rsid w:val="00952CF6"/>
    <w:rsid w:val="00972487"/>
    <w:rsid w:val="00983FF5"/>
    <w:rsid w:val="009D14AE"/>
    <w:rsid w:val="00A05B99"/>
    <w:rsid w:val="00A278EA"/>
    <w:rsid w:val="00A575A2"/>
    <w:rsid w:val="00B222E8"/>
    <w:rsid w:val="00B27930"/>
    <w:rsid w:val="00B72B9B"/>
    <w:rsid w:val="00C63BB4"/>
    <w:rsid w:val="00C9386E"/>
    <w:rsid w:val="00CA304E"/>
    <w:rsid w:val="00CD0549"/>
    <w:rsid w:val="00D07AFB"/>
    <w:rsid w:val="00D118B2"/>
    <w:rsid w:val="00D370E7"/>
    <w:rsid w:val="00DA1CC2"/>
    <w:rsid w:val="00DE7CC0"/>
    <w:rsid w:val="00DF2CB1"/>
    <w:rsid w:val="00E0403D"/>
    <w:rsid w:val="00E0494B"/>
    <w:rsid w:val="00E21B18"/>
    <w:rsid w:val="00EA45EB"/>
    <w:rsid w:val="00F214B1"/>
    <w:rsid w:val="00F47084"/>
    <w:rsid w:val="00F621D6"/>
    <w:rsid w:val="00F84A70"/>
    <w:rsid w:val="00FB0E08"/>
    <w:rsid w:val="00FD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5651D"/>
  <w15:chartTrackingRefBased/>
  <w15:docId w15:val="{B72A452B-85D0-46A3-A56A-D84D7018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D031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D0315"/>
    <w:rPr>
      <w:rFonts w:ascii="Consolas" w:hAnsi="Consolas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7816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97248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140</Words>
  <Characters>80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Bowler</dc:creator>
  <cp:keywords/>
  <dc:description/>
  <cp:lastModifiedBy>Diana Bowler</cp:lastModifiedBy>
  <cp:revision>49</cp:revision>
  <dcterms:created xsi:type="dcterms:W3CDTF">2017-03-15T15:48:00Z</dcterms:created>
  <dcterms:modified xsi:type="dcterms:W3CDTF">2017-08-26T08:49:00Z</dcterms:modified>
</cp:coreProperties>
</file>